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3705F" w14:textId="77777777" w:rsidR="00CA2572" w:rsidRDefault="00CA2572" w:rsidP="00CA2572">
      <w:r>
        <w:rPr>
          <w:noProof/>
        </w:rPr>
        <w:drawing>
          <wp:inline distT="0" distB="0" distL="0" distR="0" wp14:anchorId="4175F4A3" wp14:editId="6536DA45">
            <wp:extent cx="5943600" cy="6816725"/>
            <wp:effectExtent l="0" t="0" r="0" b="3175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1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AAE4D" w14:textId="77777777" w:rsidR="00CA2572" w:rsidRPr="00AE0FAB" w:rsidRDefault="00CA2572" w:rsidP="00CA2572">
      <w:pPr>
        <w:rPr>
          <w:rFonts w:ascii="Arial" w:hAnsi="Arial" w:cs="Arial"/>
        </w:rPr>
      </w:pPr>
    </w:p>
    <w:p w14:paraId="642D85E1" w14:textId="77777777" w:rsidR="00CA2572" w:rsidRPr="004772B5" w:rsidRDefault="00CA2572" w:rsidP="00CA2572">
      <w:pPr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  <w:b/>
          <w:bCs/>
        </w:rPr>
        <w:t>S5 Figure</w:t>
      </w:r>
      <w:r w:rsidRPr="00AE0FAB">
        <w:rPr>
          <w:rFonts w:ascii="Arial" w:hAnsi="Arial" w:cs="Arial"/>
          <w:b/>
          <w:bCs/>
        </w:rPr>
        <w:t>.  Riboswitch variants in which the placement of the elemental pause has been shifted within the helix of the P4 stem-loop.</w:t>
      </w:r>
      <w:r w:rsidRPr="00AE0FAB">
        <w:rPr>
          <w:rFonts w:ascii="Arial" w:hAnsi="Arial" w:cs="Arial"/>
        </w:rPr>
        <w:t xml:space="preserve"> (A) </w:t>
      </w:r>
      <w:r>
        <w:rPr>
          <w:rFonts w:ascii="Arial" w:hAnsi="Arial" w:cs="Arial"/>
        </w:rPr>
        <w:t xml:space="preserve">Secondary structure of the P4 stem-loop for each variant with the position of the elemental pause denoted. (B) </w:t>
      </w:r>
      <w:r w:rsidRPr="00A4371B">
        <w:rPr>
          <w:rFonts w:ascii="Arial" w:hAnsi="Arial" w:cs="Arial"/>
          <w:iCs/>
          <w:color w:val="000000" w:themeColor="text1"/>
        </w:rPr>
        <w:t>(B) Normalized fold induction and b</w:t>
      </w:r>
      <w:r w:rsidRPr="00FE3F0D">
        <w:rPr>
          <w:rFonts w:ascii="Arial" w:hAnsi="Arial" w:cs="Arial"/>
          <w:iCs/>
          <w:color w:val="000000" w:themeColor="text1"/>
        </w:rPr>
        <w:t>ackground corrected normalized fluorescence data for each variant in the absence (red) and presence (blue) of 2AP.</w:t>
      </w:r>
    </w:p>
    <w:p w14:paraId="1B7C74DD" w14:textId="77777777" w:rsidR="00CA2572" w:rsidRDefault="00CA2572"/>
    <w:sectPr w:rsidR="00CA2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572"/>
    <w:rsid w:val="00C95310"/>
    <w:rsid w:val="00CA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D0021"/>
  <w15:chartTrackingRefBased/>
  <w15:docId w15:val="{88857E2A-47D1-4604-ACBE-40670B196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2:18:00Z</dcterms:created>
  <dcterms:modified xsi:type="dcterms:W3CDTF">2020-11-20T02:18:00Z</dcterms:modified>
</cp:coreProperties>
</file>